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57EB" w:rsidRPr="003F57EB" w:rsidRDefault="003F57EB" w:rsidP="003F57EB">
      <w:pPr>
        <w:spacing w:line="480" w:lineRule="auto"/>
        <w:jc w:val="both"/>
        <w:rPr>
          <w:lang w:val="en-US"/>
        </w:rPr>
      </w:pPr>
      <w:r w:rsidRPr="007A5655">
        <w:rPr>
          <w:b/>
          <w:lang w:val="en-US"/>
        </w:rPr>
        <w:t xml:space="preserve">SI Table </w:t>
      </w:r>
      <w:r w:rsidR="00A47D8D">
        <w:rPr>
          <w:b/>
          <w:lang w:val="en-US"/>
        </w:rPr>
        <w:t>1B</w:t>
      </w:r>
      <w:r w:rsidRPr="007A5655">
        <w:rPr>
          <w:b/>
          <w:lang w:val="en-US"/>
        </w:rPr>
        <w:t>:</w:t>
      </w:r>
      <w:r w:rsidRPr="007A5655">
        <w:rPr>
          <w:lang w:val="en-US"/>
        </w:rPr>
        <w:t xml:space="preserve"> Results of </w:t>
      </w:r>
      <w:r>
        <w:rPr>
          <w:lang w:val="en-US"/>
        </w:rPr>
        <w:t>pairwise permutational</w:t>
      </w:r>
      <w:r w:rsidRPr="007A5655">
        <w:rPr>
          <w:lang w:val="en-US"/>
        </w:rPr>
        <w:t xml:space="preserve"> </w:t>
      </w:r>
      <w:r>
        <w:rPr>
          <w:lang w:val="en-US"/>
        </w:rPr>
        <w:t>M</w:t>
      </w:r>
      <w:r w:rsidRPr="007A5655">
        <w:rPr>
          <w:lang w:val="en-US"/>
        </w:rPr>
        <w:t xml:space="preserve">ANOVAs on the effect of </w:t>
      </w:r>
      <w:r w:rsidRPr="007A5655">
        <w:rPr>
          <w:i/>
          <w:lang w:val="en-US"/>
        </w:rPr>
        <w:t>simulated DVM</w:t>
      </w:r>
      <w:r>
        <w:rPr>
          <w:i/>
          <w:lang w:val="en-US"/>
        </w:rPr>
        <w:t xml:space="preserve">, </w:t>
      </w:r>
      <w:r w:rsidRPr="007A5655">
        <w:rPr>
          <w:lang w:val="en-US"/>
        </w:rPr>
        <w:t xml:space="preserve"> </w:t>
      </w:r>
      <w:r w:rsidRPr="007A5655">
        <w:rPr>
          <w:i/>
          <w:lang w:val="en-US"/>
        </w:rPr>
        <w:t>fish cue</w:t>
      </w:r>
      <w:r>
        <w:rPr>
          <w:i/>
          <w:lang w:val="en-US"/>
        </w:rPr>
        <w:t xml:space="preserve"> </w:t>
      </w:r>
      <w:r>
        <w:rPr>
          <w:lang w:val="en-US"/>
        </w:rPr>
        <w:t xml:space="preserve">and </w:t>
      </w:r>
      <w:r>
        <w:rPr>
          <w:i/>
          <w:lang w:val="en-US"/>
        </w:rPr>
        <w:t>generetion</w:t>
      </w:r>
      <w:r w:rsidRPr="007A5655">
        <w:rPr>
          <w:i/>
          <w:lang w:val="en-US"/>
        </w:rPr>
        <w:t xml:space="preserve"> </w:t>
      </w:r>
      <w:r w:rsidRPr="007A5655">
        <w:rPr>
          <w:lang w:val="en-US"/>
        </w:rPr>
        <w:t xml:space="preserve">on </w:t>
      </w:r>
      <w:r>
        <w:rPr>
          <w:lang w:val="en-US"/>
        </w:rPr>
        <w:t xml:space="preserve">the fatty acid group composition </w:t>
      </w:r>
      <w:r w:rsidRPr="007A5655">
        <w:rPr>
          <w:rFonts w:ascii="Calibri" w:eastAsia="Times New Roman" w:hAnsi="Calibri" w:cs="Calibri"/>
          <w:lang w:val="en-US" w:eastAsia="de-DE"/>
        </w:rPr>
        <w:t xml:space="preserve">in </w:t>
      </w:r>
      <w:r w:rsidRPr="007A5655">
        <w:rPr>
          <w:rFonts w:ascii="Calibri" w:eastAsia="Times New Roman" w:hAnsi="Calibri" w:cs="Calibri"/>
          <w:i/>
          <w:lang w:val="en-US" w:eastAsia="de-DE"/>
        </w:rPr>
        <w:t>Daphnia magna</w:t>
      </w:r>
      <w:r w:rsidRPr="007A5655">
        <w:rPr>
          <w:rFonts w:ascii="Calibri" w:eastAsia="Times New Roman" w:hAnsi="Calibri" w:cs="Calibri"/>
          <w:lang w:val="en-US" w:eastAsia="de-DE"/>
        </w:rPr>
        <w:t>. Significant effects (p&lt;0.05) are highlighted in bold.</w:t>
      </w:r>
    </w:p>
    <w:tbl>
      <w:tblPr>
        <w:tblW w:w="13001" w:type="dxa"/>
        <w:tblInd w:w="212" w:type="dxa"/>
        <w:tblCellMar>
          <w:left w:w="70" w:type="dxa"/>
          <w:right w:w="70" w:type="dxa"/>
        </w:tblCellMar>
        <w:tblLook w:val="04A0"/>
      </w:tblPr>
      <w:tblGrid>
        <w:gridCol w:w="2494"/>
        <w:gridCol w:w="755"/>
        <w:gridCol w:w="792"/>
        <w:gridCol w:w="1634"/>
        <w:gridCol w:w="1672"/>
        <w:gridCol w:w="1579"/>
        <w:gridCol w:w="1616"/>
        <w:gridCol w:w="2459"/>
      </w:tblGrid>
      <w:tr w:rsidR="003F57EB" w:rsidRPr="003F57EB" w:rsidTr="003F57EB">
        <w:trPr>
          <w:trHeight w:val="300"/>
        </w:trPr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F57E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mothers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de-DE"/>
              </w:rPr>
            </w:pPr>
            <w:r w:rsidRPr="003F57EB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de-DE"/>
              </w:rPr>
              <w:t>control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de-DE"/>
              </w:rPr>
            </w:pPr>
            <w:r w:rsidRPr="003F57EB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de-DE"/>
              </w:rPr>
              <w:t>fish cue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de-DE"/>
              </w:rPr>
            </w:pPr>
            <w:r w:rsidRPr="003F57EB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de-DE"/>
              </w:rPr>
              <w:t>control + sim. DVM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3F57EB" w:rsidRPr="003F57EB" w:rsidTr="003F57EB">
        <w:trPr>
          <w:trHeight w:val="300"/>
        </w:trPr>
        <w:tc>
          <w:tcPr>
            <w:tcW w:w="2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F57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fish cue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F57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80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F57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F57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3F57EB" w:rsidRPr="003F57EB" w:rsidTr="003F57EB">
        <w:trPr>
          <w:trHeight w:val="300"/>
        </w:trPr>
        <w:tc>
          <w:tcPr>
            <w:tcW w:w="2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F57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ontrol + sim. DVM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F57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9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F57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9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F57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3F57EB" w:rsidRPr="003F57EB" w:rsidTr="003F57EB">
        <w:trPr>
          <w:trHeight w:val="300"/>
        </w:trPr>
        <w:tc>
          <w:tcPr>
            <w:tcW w:w="2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F57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fish cue + sim. DVM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F57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9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F57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10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F57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1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3F57EB" w:rsidRPr="003F57EB" w:rsidTr="003F57EB">
        <w:trPr>
          <w:trHeight w:val="300"/>
        </w:trPr>
        <w:tc>
          <w:tcPr>
            <w:tcW w:w="2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F57E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offspring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de-DE"/>
              </w:rPr>
            </w:pPr>
            <w:r w:rsidRPr="003F57EB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de-DE"/>
              </w:rPr>
              <w:t>control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de-DE"/>
              </w:rPr>
            </w:pPr>
            <w:r w:rsidRPr="003F57EB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de-DE"/>
              </w:rPr>
              <w:t>fish cue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de-DE"/>
              </w:rPr>
            </w:pPr>
            <w:r w:rsidRPr="003F57EB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de-DE"/>
              </w:rPr>
              <w:t>control + sim. DVM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3F57EB" w:rsidRPr="003F57EB" w:rsidTr="003F57EB">
        <w:trPr>
          <w:trHeight w:val="300"/>
        </w:trPr>
        <w:tc>
          <w:tcPr>
            <w:tcW w:w="2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F57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fish cue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F57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91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F57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F57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3F57EB" w:rsidRPr="003F57EB" w:rsidTr="003F57EB">
        <w:trPr>
          <w:trHeight w:val="300"/>
        </w:trPr>
        <w:tc>
          <w:tcPr>
            <w:tcW w:w="2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F57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ontrol + sim. DVM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F57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5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F57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5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F57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3F57EB" w:rsidRPr="003F57EB" w:rsidTr="003F57EB">
        <w:trPr>
          <w:trHeight w:val="300"/>
        </w:trPr>
        <w:tc>
          <w:tcPr>
            <w:tcW w:w="2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F57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fish cue + sim. DVM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F57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5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F57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5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F57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91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3F57EB" w:rsidRPr="003F57EB" w:rsidTr="003F57EB">
        <w:trPr>
          <w:trHeight w:val="300"/>
        </w:trPr>
        <w:tc>
          <w:tcPr>
            <w:tcW w:w="2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F57E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mothers + offspring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F57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ontrol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F57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fish cue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F57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sim. DVM + control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F57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sim. DVM + fish cue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F57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ontrol + offspring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F57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fish cue + offspring</w:t>
            </w:r>
          </w:p>
        </w:tc>
        <w:tc>
          <w:tcPr>
            <w:tcW w:w="2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F57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sim. DVM + control + offspring</w:t>
            </w:r>
          </w:p>
        </w:tc>
      </w:tr>
      <w:tr w:rsidR="003F57EB" w:rsidRPr="003F57EB" w:rsidTr="003F57EB">
        <w:trPr>
          <w:trHeight w:val="300"/>
        </w:trPr>
        <w:tc>
          <w:tcPr>
            <w:tcW w:w="2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F57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fish cue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F57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8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F57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F57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F57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F57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F57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F57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</w:tr>
      <w:tr w:rsidR="003F57EB" w:rsidRPr="003F57EB" w:rsidTr="003F57EB">
        <w:trPr>
          <w:trHeight w:val="300"/>
        </w:trPr>
        <w:tc>
          <w:tcPr>
            <w:tcW w:w="2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F57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sim. DVM+control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F57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5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F57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5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F57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F57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F57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F57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F57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</w:tr>
      <w:tr w:rsidR="003F57EB" w:rsidRPr="003F57EB" w:rsidTr="003F57EB">
        <w:trPr>
          <w:trHeight w:val="300"/>
        </w:trPr>
        <w:tc>
          <w:tcPr>
            <w:tcW w:w="2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F57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DVMF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F57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7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F57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69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F57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112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F57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F57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F57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F57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</w:tr>
      <w:tr w:rsidR="003F57EB" w:rsidRPr="003F57EB" w:rsidTr="003F57EB">
        <w:trPr>
          <w:trHeight w:val="300"/>
        </w:trPr>
        <w:tc>
          <w:tcPr>
            <w:tcW w:w="2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F57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ontrol + offspring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F57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5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F57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5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F57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51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F57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55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F57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F57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F57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</w:tr>
      <w:tr w:rsidR="003F57EB" w:rsidRPr="003F57EB" w:rsidTr="003F57EB">
        <w:trPr>
          <w:trHeight w:val="300"/>
        </w:trPr>
        <w:tc>
          <w:tcPr>
            <w:tcW w:w="2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F57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fish cue + offspring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F57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5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F57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5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F57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51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F57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51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F57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918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F57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F57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</w:tr>
      <w:tr w:rsidR="003F57EB" w:rsidRPr="003F57EB" w:rsidTr="003F57EB">
        <w:trPr>
          <w:trHeight w:val="300"/>
        </w:trPr>
        <w:tc>
          <w:tcPr>
            <w:tcW w:w="2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F57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sim. + control+ offspring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F57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6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F57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10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F57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51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F57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51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F57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51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F57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51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F57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</w:tr>
      <w:tr w:rsidR="003F57EB" w:rsidRPr="003F57EB" w:rsidTr="003F57EB">
        <w:trPr>
          <w:trHeight w:val="300"/>
        </w:trPr>
        <w:tc>
          <w:tcPr>
            <w:tcW w:w="2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3F57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sim. DVM + fish cue + offspring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F57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5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F57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53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F57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51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F57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51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F57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51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F57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51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EB" w:rsidRPr="003F57EB" w:rsidRDefault="003F57EB" w:rsidP="003F5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F57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918</w:t>
            </w:r>
          </w:p>
        </w:tc>
      </w:tr>
    </w:tbl>
    <w:p w:rsidR="004B25D2" w:rsidRDefault="00A47D8D"/>
    <w:sectPr w:rsidR="004B25D2" w:rsidSect="003F57E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08"/>
  <w:hyphenationZone w:val="425"/>
  <w:drawingGridHorizontalSpacing w:val="110"/>
  <w:displayHorizontalDrawingGridEvery w:val="2"/>
  <w:characterSpacingControl w:val="doNotCompress"/>
  <w:compat/>
  <w:rsids>
    <w:rsidRoot w:val="003F57EB"/>
    <w:rsid w:val="003F57EB"/>
    <w:rsid w:val="00487334"/>
    <w:rsid w:val="00A47D8D"/>
    <w:rsid w:val="00B61B73"/>
    <w:rsid w:val="00D944CB"/>
    <w:rsid w:val="00F247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8733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5887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85</Characters>
  <Application>Microsoft Office Word</Application>
  <DocSecurity>0</DocSecurity>
  <Lines>7</Lines>
  <Paragraphs>2</Paragraphs>
  <ScaleCrop>false</ScaleCrop>
  <Company/>
  <LinksUpToDate>false</LinksUpToDate>
  <CharactersWithSpaces>10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ike</dc:creator>
  <cp:lastModifiedBy>Meike</cp:lastModifiedBy>
  <cp:revision>2</cp:revision>
  <dcterms:created xsi:type="dcterms:W3CDTF">2019-11-05T10:10:00Z</dcterms:created>
  <dcterms:modified xsi:type="dcterms:W3CDTF">2019-12-18T16:19:00Z</dcterms:modified>
</cp:coreProperties>
</file>